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37CCC" w14:textId="74C8783A" w:rsidR="003D0984" w:rsidRPr="006F045A" w:rsidRDefault="003D0984" w:rsidP="003D0984">
      <w:pPr>
        <w:spacing w:line="480" w:lineRule="auto"/>
        <w:rPr>
          <w:b/>
        </w:rPr>
      </w:pPr>
      <w:r w:rsidRPr="006F045A">
        <w:rPr>
          <w:b/>
        </w:rPr>
        <w:t>S</w:t>
      </w:r>
      <w:bookmarkStart w:id="0" w:name="_GoBack"/>
      <w:bookmarkEnd w:id="0"/>
      <w:r w:rsidR="009E5067">
        <w:rPr>
          <w:b/>
        </w:rPr>
        <w:t>5</w:t>
      </w:r>
      <w:r w:rsidR="00603DB2">
        <w:rPr>
          <w:b/>
        </w:rPr>
        <w:t xml:space="preserve"> Table</w:t>
      </w:r>
      <w:r w:rsidRPr="006F045A">
        <w:rPr>
          <w:b/>
        </w:rPr>
        <w:t>: Primers used for cloning and 5’ RAC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6"/>
        <w:gridCol w:w="8150"/>
      </w:tblGrid>
      <w:tr w:rsidR="003D0984" w:rsidRPr="00CC3687" w14:paraId="56A5E656" w14:textId="77777777" w:rsidTr="00B62A9D">
        <w:tc>
          <w:tcPr>
            <w:tcW w:w="5026" w:type="dxa"/>
          </w:tcPr>
          <w:p w14:paraId="69E77360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CC3687">
              <w:rPr>
                <w:rFonts w:ascii="Arial" w:hAnsi="Arial" w:cs="Arial"/>
              </w:rPr>
              <w:t>Primer function</w:t>
            </w:r>
          </w:p>
        </w:tc>
        <w:tc>
          <w:tcPr>
            <w:tcW w:w="8150" w:type="dxa"/>
          </w:tcPr>
          <w:p w14:paraId="6F421ED6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CC3687">
              <w:rPr>
                <w:rFonts w:ascii="Arial" w:hAnsi="Arial" w:cs="Arial"/>
              </w:rPr>
              <w:t>Primer sequence</w:t>
            </w:r>
          </w:p>
        </w:tc>
      </w:tr>
      <w:tr w:rsidR="003D0984" w:rsidRPr="00CC3687" w14:paraId="5E8883AD" w14:textId="77777777" w:rsidTr="00B62A9D">
        <w:tc>
          <w:tcPr>
            <w:tcW w:w="5026" w:type="dxa"/>
          </w:tcPr>
          <w:p w14:paraId="35824EFA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 RACE inner R</w:t>
            </w:r>
          </w:p>
        </w:tc>
        <w:tc>
          <w:tcPr>
            <w:tcW w:w="8150" w:type="dxa"/>
          </w:tcPr>
          <w:p w14:paraId="631CAF93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TCAGAGGTCAAGGAGCTGATCC</w:t>
            </w:r>
          </w:p>
        </w:tc>
      </w:tr>
      <w:tr w:rsidR="003D0984" w:rsidRPr="00CC3687" w14:paraId="282A7A95" w14:textId="77777777" w:rsidTr="00B62A9D">
        <w:tc>
          <w:tcPr>
            <w:tcW w:w="5026" w:type="dxa"/>
          </w:tcPr>
          <w:p w14:paraId="3630658E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 RACE outer R</w:t>
            </w:r>
          </w:p>
        </w:tc>
        <w:tc>
          <w:tcPr>
            <w:tcW w:w="8150" w:type="dxa"/>
          </w:tcPr>
          <w:p w14:paraId="79B4CD07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GAAGGGATTCTAATACACACACC</w:t>
            </w:r>
          </w:p>
        </w:tc>
      </w:tr>
      <w:tr w:rsidR="003D0984" w:rsidRPr="00CC3687" w14:paraId="790E35E6" w14:textId="77777777" w:rsidTr="00B62A9D">
        <w:tc>
          <w:tcPr>
            <w:tcW w:w="5026" w:type="dxa"/>
          </w:tcPr>
          <w:p w14:paraId="00AD757B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D1 RACE inner R</w:t>
            </w:r>
          </w:p>
        </w:tc>
        <w:tc>
          <w:tcPr>
            <w:tcW w:w="8150" w:type="dxa"/>
          </w:tcPr>
          <w:p w14:paraId="1980B0E0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TGAGGTGGGAGGATCACTTGAGC</w:t>
            </w:r>
          </w:p>
        </w:tc>
      </w:tr>
      <w:tr w:rsidR="003D0984" w:rsidRPr="00CC3687" w14:paraId="61D2E4D9" w14:textId="77777777" w:rsidTr="00B62A9D">
        <w:tc>
          <w:tcPr>
            <w:tcW w:w="5026" w:type="dxa"/>
          </w:tcPr>
          <w:p w14:paraId="3136AA8F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D1 RACE outer R</w:t>
            </w:r>
          </w:p>
        </w:tc>
        <w:tc>
          <w:tcPr>
            <w:tcW w:w="8150" w:type="dxa"/>
          </w:tcPr>
          <w:p w14:paraId="193A04B2" w14:textId="77777777" w:rsidR="003D0984" w:rsidRPr="002245B9" w:rsidRDefault="003D0984" w:rsidP="003102C0">
            <w:pPr>
              <w:rPr>
                <w:rFonts w:ascii="Arial" w:hAnsi="Arial" w:cs="Arial"/>
              </w:rPr>
            </w:pPr>
            <w:r w:rsidRPr="002245B9">
              <w:rPr>
                <w:rFonts w:ascii="Arial" w:eastAsia="Times New Roman" w:hAnsi="Arial" w:cs="Arial"/>
              </w:rPr>
              <w:t>CAAAAATTAGCCAGGCGTAGCCAG</w:t>
            </w:r>
          </w:p>
        </w:tc>
      </w:tr>
      <w:tr w:rsidR="003D0984" w:rsidRPr="00CC3687" w14:paraId="5E2D5D85" w14:textId="77777777" w:rsidTr="00B62A9D">
        <w:tc>
          <w:tcPr>
            <w:tcW w:w="5026" w:type="dxa"/>
          </w:tcPr>
          <w:p w14:paraId="72A23DE8" w14:textId="77777777" w:rsidR="003D0984" w:rsidRPr="00F61C9B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AGA RACE outer R</w:t>
            </w:r>
          </w:p>
        </w:tc>
        <w:tc>
          <w:tcPr>
            <w:tcW w:w="8150" w:type="dxa"/>
          </w:tcPr>
          <w:p w14:paraId="552DEEC2" w14:textId="77777777" w:rsidR="003D0984" w:rsidRPr="002245B9" w:rsidRDefault="003D0984" w:rsidP="003102C0">
            <w:pPr>
              <w:rPr>
                <w:rFonts w:ascii="Times" w:eastAsia="Times New Roman" w:hAnsi="Times"/>
              </w:rPr>
            </w:pPr>
            <w:r w:rsidRPr="00E04542">
              <w:rPr>
                <w:rFonts w:ascii="Arial" w:eastAsia="Times New Roman" w:hAnsi="Arial" w:cs="Arial"/>
              </w:rPr>
              <w:t>GAAGATATTGTCTCGCTGGCTGGTG</w:t>
            </w:r>
          </w:p>
        </w:tc>
      </w:tr>
      <w:tr w:rsidR="003D0984" w:rsidRPr="00CC3687" w14:paraId="238E6235" w14:textId="77777777" w:rsidTr="00B62A9D">
        <w:tc>
          <w:tcPr>
            <w:tcW w:w="5026" w:type="dxa"/>
          </w:tcPr>
          <w:p w14:paraId="0D699761" w14:textId="77777777" w:rsidR="003D0984" w:rsidRPr="00F61C9B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K8IP3 RACE outer R</w:t>
            </w:r>
          </w:p>
        </w:tc>
        <w:tc>
          <w:tcPr>
            <w:tcW w:w="8150" w:type="dxa"/>
          </w:tcPr>
          <w:p w14:paraId="26E11279" w14:textId="77777777" w:rsidR="003D0984" w:rsidRPr="002245B9" w:rsidRDefault="003D0984" w:rsidP="003102C0">
            <w:pPr>
              <w:rPr>
                <w:rFonts w:ascii="Times" w:eastAsia="Times New Roman" w:hAnsi="Times"/>
              </w:rPr>
            </w:pPr>
            <w:r w:rsidRPr="00E04542">
              <w:rPr>
                <w:rFonts w:ascii="Arial" w:eastAsia="Times New Roman" w:hAnsi="Arial" w:cs="Arial"/>
              </w:rPr>
              <w:t>GGCTGCAGCCCTCGGTGGCCAGC</w:t>
            </w:r>
          </w:p>
        </w:tc>
      </w:tr>
      <w:tr w:rsidR="003D0984" w:rsidRPr="00CC3687" w14:paraId="19086846" w14:textId="77777777" w:rsidTr="00B62A9D">
        <w:tc>
          <w:tcPr>
            <w:tcW w:w="5026" w:type="dxa"/>
          </w:tcPr>
          <w:p w14:paraId="285A5236" w14:textId="77777777" w:rsidR="003D0984" w:rsidRPr="00F61C9B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SF3</w:t>
            </w:r>
            <w:r w:rsidRPr="00F44F9D">
              <w:rPr>
                <w:rFonts w:ascii="Arial" w:hAnsi="Arial" w:cs="Arial"/>
              </w:rPr>
              <w:t xml:space="preserve"> RACE outer R</w:t>
            </w:r>
          </w:p>
        </w:tc>
        <w:tc>
          <w:tcPr>
            <w:tcW w:w="8150" w:type="dxa"/>
          </w:tcPr>
          <w:p w14:paraId="2C10BBFB" w14:textId="77777777" w:rsidR="003D0984" w:rsidRPr="002245B9" w:rsidRDefault="003D0984" w:rsidP="003102C0">
            <w:pPr>
              <w:rPr>
                <w:rFonts w:ascii="Times" w:eastAsia="Times New Roman" w:hAnsi="Times"/>
              </w:rPr>
            </w:pPr>
            <w:r w:rsidRPr="00E04542">
              <w:rPr>
                <w:rFonts w:ascii="Arial" w:eastAsia="Times New Roman" w:hAnsi="Arial" w:cs="Arial"/>
              </w:rPr>
              <w:t>ACGAACAGCCATGTATCCATATACAGC</w:t>
            </w:r>
          </w:p>
        </w:tc>
      </w:tr>
      <w:tr w:rsidR="003D0984" w:rsidRPr="00CC3687" w14:paraId="24EF4FE1" w14:textId="77777777" w:rsidTr="00B62A9D">
        <w:tc>
          <w:tcPr>
            <w:tcW w:w="5026" w:type="dxa"/>
          </w:tcPr>
          <w:p w14:paraId="729501F8" w14:textId="77777777" w:rsidR="003D0984" w:rsidRPr="00F61C9B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C1S4</w:t>
            </w:r>
            <w:r w:rsidRPr="00F44F9D">
              <w:rPr>
                <w:rFonts w:ascii="Arial" w:hAnsi="Arial" w:cs="Arial"/>
              </w:rPr>
              <w:t xml:space="preserve"> RACE outer R</w:t>
            </w:r>
          </w:p>
        </w:tc>
        <w:tc>
          <w:tcPr>
            <w:tcW w:w="8150" w:type="dxa"/>
          </w:tcPr>
          <w:p w14:paraId="59797E4E" w14:textId="77777777" w:rsidR="003D0984" w:rsidRPr="002245B9" w:rsidRDefault="003D0984" w:rsidP="003102C0">
            <w:pPr>
              <w:rPr>
                <w:rFonts w:ascii="Times" w:eastAsia="Times New Roman" w:hAnsi="Times"/>
              </w:rPr>
            </w:pPr>
            <w:r w:rsidRPr="00E04542">
              <w:rPr>
                <w:rFonts w:ascii="Arial" w:eastAsia="Times New Roman" w:hAnsi="Arial" w:cs="Arial"/>
              </w:rPr>
              <w:t>GGATTGAATAACAAGGCTTTAATGGCTC</w:t>
            </w:r>
          </w:p>
        </w:tc>
      </w:tr>
      <w:tr w:rsidR="003D0984" w:rsidRPr="00CC3687" w14:paraId="2962B3AB" w14:textId="77777777" w:rsidTr="00B62A9D">
        <w:tc>
          <w:tcPr>
            <w:tcW w:w="5026" w:type="dxa"/>
          </w:tcPr>
          <w:p w14:paraId="0BD8208A" w14:textId="77777777" w:rsidR="003D0984" w:rsidRPr="00F61C9B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5A</w:t>
            </w:r>
            <w:r w:rsidRPr="00F44F9D">
              <w:rPr>
                <w:rFonts w:ascii="Arial" w:hAnsi="Arial" w:cs="Arial"/>
              </w:rPr>
              <w:t xml:space="preserve"> RACE outer R</w:t>
            </w:r>
          </w:p>
        </w:tc>
        <w:tc>
          <w:tcPr>
            <w:tcW w:w="8150" w:type="dxa"/>
          </w:tcPr>
          <w:p w14:paraId="7D6511A4" w14:textId="77777777" w:rsidR="003D0984" w:rsidRPr="002245B9" w:rsidRDefault="003D0984" w:rsidP="003102C0">
            <w:pPr>
              <w:rPr>
                <w:rFonts w:ascii="Times" w:eastAsia="Times New Roman" w:hAnsi="Times"/>
              </w:rPr>
            </w:pPr>
            <w:r w:rsidRPr="00E04542">
              <w:rPr>
                <w:rFonts w:ascii="Arial" w:eastAsia="Times New Roman" w:hAnsi="Arial" w:cs="Arial"/>
              </w:rPr>
              <w:t>GCAGGGCAGCCTTCAAATCCACAC</w:t>
            </w:r>
          </w:p>
        </w:tc>
      </w:tr>
      <w:tr w:rsidR="003D0984" w:rsidRPr="00CC3687" w14:paraId="4F646C06" w14:textId="77777777" w:rsidTr="00B62A9D">
        <w:tc>
          <w:tcPr>
            <w:tcW w:w="5026" w:type="dxa"/>
          </w:tcPr>
          <w:p w14:paraId="4A9380F6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F61C9B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200</w:t>
            </w:r>
            <w:r w:rsidRPr="00F61C9B">
              <w:rPr>
                <w:rFonts w:ascii="Arial" w:hAnsi="Arial" w:cs="Arial"/>
              </w:rPr>
              <w:t xml:space="preserve"> </w:t>
            </w:r>
            <w:proofErr w:type="spellStart"/>
            <w:r w:rsidRPr="00F61C9B">
              <w:rPr>
                <w:rFonts w:ascii="Arial" w:hAnsi="Arial" w:cs="Arial"/>
              </w:rPr>
              <w:t>nt</w:t>
            </w:r>
            <w:proofErr w:type="spellEnd"/>
            <w:r w:rsidRPr="00F61C9B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</w:tcPr>
          <w:p w14:paraId="17C72F0B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GCTGTACACCCATGGGCTTCTGTCACACA</w:t>
            </w:r>
          </w:p>
        </w:tc>
      </w:tr>
      <w:tr w:rsidR="003D0984" w:rsidRPr="00CC3687" w14:paraId="57D300BF" w14:textId="77777777" w:rsidTr="00B62A9D">
        <w:tc>
          <w:tcPr>
            <w:tcW w:w="5026" w:type="dxa"/>
          </w:tcPr>
          <w:p w14:paraId="5A90F067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F61C9B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200</w:t>
            </w:r>
            <w:r w:rsidRPr="00F61C9B">
              <w:rPr>
                <w:rFonts w:ascii="Arial" w:hAnsi="Arial" w:cs="Arial"/>
              </w:rPr>
              <w:t xml:space="preserve"> </w:t>
            </w:r>
            <w:proofErr w:type="spellStart"/>
            <w:r w:rsidRPr="00F61C9B">
              <w:rPr>
                <w:rFonts w:ascii="Arial" w:hAnsi="Arial" w:cs="Arial"/>
              </w:rPr>
              <w:t>nt</w:t>
            </w:r>
            <w:proofErr w:type="spellEnd"/>
            <w:r w:rsidRPr="00F61C9B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8150" w:type="dxa"/>
          </w:tcPr>
          <w:p w14:paraId="0563918A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GCTGTACAGAGTTTTAACAAGCGCATCAAGC</w:t>
            </w:r>
          </w:p>
        </w:tc>
      </w:tr>
      <w:tr w:rsidR="003D0984" w:rsidRPr="00CC3687" w14:paraId="69246F22" w14:textId="7C5E540F" w:rsidTr="00B62A9D">
        <w:tc>
          <w:tcPr>
            <w:tcW w:w="5026" w:type="dxa"/>
          </w:tcPr>
          <w:p w14:paraId="54D08045" w14:textId="24BF3E6A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MD1 1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5DD5AB96" w14:textId="7F97C49A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CTGTACATCTTTGCAGTCCTTTCAAGGCTG</w:t>
            </w:r>
          </w:p>
        </w:tc>
      </w:tr>
      <w:tr w:rsidR="003D0984" w:rsidRPr="00CC3687" w14:paraId="305B58E8" w14:textId="38B5A9B3" w:rsidTr="00B62A9D">
        <w:tc>
          <w:tcPr>
            <w:tcW w:w="5026" w:type="dxa"/>
          </w:tcPr>
          <w:p w14:paraId="35C85CCB" w14:textId="273AC525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MD1 1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</w:t>
            </w:r>
          </w:p>
        </w:tc>
        <w:tc>
          <w:tcPr>
            <w:tcW w:w="8150" w:type="dxa"/>
          </w:tcPr>
          <w:p w14:paraId="629CB1BC" w14:textId="7586353F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CTGTACAAATTCTCACACATGATCTTTGCAAGC</w:t>
            </w:r>
          </w:p>
        </w:tc>
      </w:tr>
      <w:tr w:rsidR="003D0984" w:rsidRPr="00CC3687" w14:paraId="48B652E6" w14:textId="77777777" w:rsidTr="00B62A9D">
        <w:tc>
          <w:tcPr>
            <w:tcW w:w="5026" w:type="dxa"/>
          </w:tcPr>
          <w:p w14:paraId="3B6E8D6E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54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</w:tcPr>
          <w:p w14:paraId="1B3483F0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AGCTGTACATGCTGTGTCCCATGCATGTG</w:t>
            </w:r>
          </w:p>
        </w:tc>
      </w:tr>
      <w:tr w:rsidR="003D0984" w:rsidRPr="00CC3687" w14:paraId="32B7628F" w14:textId="77777777" w:rsidTr="00B62A9D">
        <w:tc>
          <w:tcPr>
            <w:tcW w:w="5026" w:type="dxa"/>
          </w:tcPr>
          <w:p w14:paraId="15970AB0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54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8150" w:type="dxa"/>
          </w:tcPr>
          <w:p w14:paraId="5E81C034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GCAAGCGTCCCAGCAGCCATC</w:t>
            </w:r>
          </w:p>
        </w:tc>
      </w:tr>
      <w:tr w:rsidR="003D0984" w:rsidRPr="00CC3687" w14:paraId="04F03560" w14:textId="77777777" w:rsidTr="00B62A9D">
        <w:tc>
          <w:tcPr>
            <w:tcW w:w="5026" w:type="dxa"/>
          </w:tcPr>
          <w:p w14:paraId="404CCF5B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39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F (</w:t>
            </w: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  <w:r>
              <w:rPr>
                <w:rFonts w:ascii="Arial" w:hAnsi="Arial" w:cs="Arial"/>
              </w:rPr>
              <w:t xml:space="preserve"> to add missing A to 39ΔA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8150" w:type="dxa"/>
            <w:vAlign w:val="bottom"/>
          </w:tcPr>
          <w:p w14:paraId="5DBBB3DE" w14:textId="77777777" w:rsidR="003D0984" w:rsidRPr="00623A87" w:rsidRDefault="003D0984" w:rsidP="003102C0">
            <w:pPr>
              <w:rPr>
                <w:rFonts w:ascii="Arial" w:eastAsia="Times New Roman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CACAGCTCTACTTTCACATGCATGGGTGTACAGCTC</w:t>
            </w:r>
          </w:p>
        </w:tc>
      </w:tr>
      <w:tr w:rsidR="003D0984" w:rsidRPr="00CC3687" w14:paraId="09610A08" w14:textId="77777777" w:rsidTr="00B62A9D">
        <w:tc>
          <w:tcPr>
            <w:tcW w:w="5026" w:type="dxa"/>
          </w:tcPr>
          <w:p w14:paraId="0E3C62AB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39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R (</w:t>
            </w: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  <w:r>
              <w:rPr>
                <w:rFonts w:ascii="Arial" w:hAnsi="Arial" w:cs="Arial"/>
              </w:rPr>
              <w:t xml:space="preserve"> to add missing A to 39ΔA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8150" w:type="dxa"/>
            <w:vAlign w:val="bottom"/>
          </w:tcPr>
          <w:p w14:paraId="3DA1F5D7" w14:textId="77777777" w:rsidR="003D0984" w:rsidRPr="00623A87" w:rsidRDefault="003D0984" w:rsidP="003102C0">
            <w:pPr>
              <w:rPr>
                <w:rFonts w:ascii="Arial" w:eastAsia="Times New Roman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AGCTGTACACCCATGCATGTGAAAGTAGAGCTGTG</w:t>
            </w:r>
          </w:p>
        </w:tc>
      </w:tr>
      <w:tr w:rsidR="003D0984" w:rsidRPr="00CC3687" w14:paraId="48DC6259" w14:textId="77777777" w:rsidTr="00B62A9D">
        <w:tc>
          <w:tcPr>
            <w:tcW w:w="5026" w:type="dxa"/>
          </w:tcPr>
          <w:p w14:paraId="6ACA8EF9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39ΔA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77DBDDE4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GGCATGGACGAGCTGTACACCCATGCATGTGAAGTAGAG</w:t>
            </w:r>
          </w:p>
        </w:tc>
      </w:tr>
      <w:tr w:rsidR="003D0984" w:rsidRPr="00CC3687" w14:paraId="63A639CB" w14:textId="77777777" w:rsidTr="00B62A9D">
        <w:tc>
          <w:tcPr>
            <w:tcW w:w="5026" w:type="dxa"/>
          </w:tcPr>
          <w:p w14:paraId="49B5C72C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39ΔA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8150" w:type="dxa"/>
            <w:vAlign w:val="bottom"/>
          </w:tcPr>
          <w:p w14:paraId="5DA6D0D4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GGAAGCCATGGCTAAGCTTCTTCCCAGCAGCCATCACAGCTC</w:t>
            </w:r>
          </w:p>
        </w:tc>
      </w:tr>
      <w:tr w:rsidR="003D0984" w:rsidRPr="00CC3687" w14:paraId="610DFB8E" w14:textId="77777777" w:rsidTr="00B62A9D">
        <w:tc>
          <w:tcPr>
            <w:tcW w:w="5026" w:type="dxa"/>
          </w:tcPr>
          <w:p w14:paraId="7B040658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33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647469DC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GGCATGGACGAGCTGTACAATGCATGTGAAAGTAGAGCTG</w:t>
            </w:r>
          </w:p>
        </w:tc>
      </w:tr>
      <w:tr w:rsidR="003D0984" w:rsidRPr="00CC3687" w14:paraId="7E087275" w14:textId="77777777" w:rsidTr="00B62A9D">
        <w:tc>
          <w:tcPr>
            <w:tcW w:w="5026" w:type="dxa"/>
          </w:tcPr>
          <w:p w14:paraId="7078603B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 w:rsidRPr="006D3A13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>33</w:t>
            </w:r>
            <w:r w:rsidRPr="006D3A13">
              <w:rPr>
                <w:rFonts w:ascii="Arial" w:hAnsi="Arial" w:cs="Arial"/>
              </w:rPr>
              <w:t xml:space="preserve"> </w:t>
            </w:r>
            <w:proofErr w:type="spellStart"/>
            <w:r w:rsidRPr="006D3A13">
              <w:rPr>
                <w:rFonts w:ascii="Arial" w:hAnsi="Arial" w:cs="Arial"/>
              </w:rPr>
              <w:t>nt</w:t>
            </w:r>
            <w:proofErr w:type="spellEnd"/>
            <w:r w:rsidRPr="006D3A13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8150" w:type="dxa"/>
            <w:vAlign w:val="bottom"/>
          </w:tcPr>
          <w:p w14:paraId="5510BBFB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GGAAGCCATGGCTAAGCTTCTCAGCAGCCATCACAGCTCTAC</w:t>
            </w:r>
          </w:p>
        </w:tc>
      </w:tr>
      <w:tr w:rsidR="003D0984" w:rsidRPr="00CC3687" w14:paraId="5E79EB60" w14:textId="77777777" w:rsidTr="00B62A9D">
        <w:tc>
          <w:tcPr>
            <w:tcW w:w="5026" w:type="dxa"/>
          </w:tcPr>
          <w:p w14:paraId="251BF063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AGA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3BE1BF6F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CCCGGCGGGTGATGCCAAATACAG</w:t>
            </w:r>
          </w:p>
        </w:tc>
      </w:tr>
      <w:tr w:rsidR="003D0984" w:rsidRPr="00CC3687" w14:paraId="661C7878" w14:textId="77777777" w:rsidTr="00B62A9D">
        <w:tc>
          <w:tcPr>
            <w:tcW w:w="5026" w:type="dxa"/>
          </w:tcPr>
          <w:p w14:paraId="0647AADA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AGA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/ RACE inner R</w:t>
            </w:r>
          </w:p>
        </w:tc>
        <w:tc>
          <w:tcPr>
            <w:tcW w:w="8150" w:type="dxa"/>
          </w:tcPr>
          <w:p w14:paraId="06723308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CTGTACAAGTCCCACAGGTTCAGCACCAGG</w:t>
            </w:r>
          </w:p>
        </w:tc>
      </w:tr>
      <w:tr w:rsidR="003D0984" w:rsidRPr="00CC3687" w14:paraId="32144C9A" w14:textId="77777777" w:rsidTr="00B62A9D">
        <w:tc>
          <w:tcPr>
            <w:tcW w:w="5026" w:type="dxa"/>
          </w:tcPr>
          <w:p w14:paraId="6D468721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K8IP3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45BB00A3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GCCCCCAGCCGACTCCAAGCC</w:t>
            </w:r>
          </w:p>
        </w:tc>
      </w:tr>
      <w:tr w:rsidR="003D0984" w:rsidRPr="00CC3687" w14:paraId="54AEBDE1" w14:textId="77777777" w:rsidTr="00B62A9D">
        <w:tc>
          <w:tcPr>
            <w:tcW w:w="5026" w:type="dxa"/>
          </w:tcPr>
          <w:p w14:paraId="4FCB6C30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K8IP3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/ RACE inner R</w:t>
            </w:r>
          </w:p>
        </w:tc>
        <w:tc>
          <w:tcPr>
            <w:tcW w:w="8150" w:type="dxa"/>
          </w:tcPr>
          <w:p w14:paraId="4A0248C6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CTGTACAGGCTTGTGGGGCAGCTCCCCAAG</w:t>
            </w:r>
          </w:p>
        </w:tc>
      </w:tr>
      <w:tr w:rsidR="003D0984" w:rsidRPr="00CC3687" w14:paraId="2FCEE40B" w14:textId="77777777" w:rsidTr="00B62A9D">
        <w:tc>
          <w:tcPr>
            <w:tcW w:w="5026" w:type="dxa"/>
          </w:tcPr>
          <w:p w14:paraId="4EB7346F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65635C0A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AAATACAGAAACAACTGGCAAAAATTGAAC</w:t>
            </w:r>
          </w:p>
        </w:tc>
      </w:tr>
      <w:tr w:rsidR="003D0984" w:rsidRPr="00CC3687" w14:paraId="7FD871B0" w14:textId="77777777" w:rsidTr="00B62A9D">
        <w:tc>
          <w:tcPr>
            <w:tcW w:w="5026" w:type="dxa"/>
          </w:tcPr>
          <w:p w14:paraId="2F0F4FDE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/ RACE inner R</w:t>
            </w:r>
          </w:p>
        </w:tc>
        <w:tc>
          <w:tcPr>
            <w:tcW w:w="8150" w:type="dxa"/>
          </w:tcPr>
          <w:p w14:paraId="7977B144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AGGCAACCTCTGCCCAGGATGAG</w:t>
            </w:r>
          </w:p>
        </w:tc>
      </w:tr>
      <w:tr w:rsidR="00B62A9D" w:rsidRPr="00CC3687" w14:paraId="1ED72658" w14:textId="77777777" w:rsidTr="00B62A9D">
        <w:tc>
          <w:tcPr>
            <w:tcW w:w="5026" w:type="dxa"/>
          </w:tcPr>
          <w:p w14:paraId="71758E14" w14:textId="60EBDD49" w:rsidR="00B62A9D" w:rsidRDefault="00B62A9D" w:rsidP="00B62A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SRSF3 54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  <w:vAlign w:val="bottom"/>
          </w:tcPr>
          <w:p w14:paraId="45D8879B" w14:textId="4013F6B3" w:rsidR="00B62A9D" w:rsidRDefault="00B62A9D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GGCATGGACGAGCTGTACACTATAGTTGAACAAGCAGTCTTTA</w:t>
            </w:r>
          </w:p>
        </w:tc>
      </w:tr>
      <w:tr w:rsidR="00B62A9D" w:rsidRPr="00CC3687" w14:paraId="31A69ACF" w14:textId="77777777" w:rsidTr="00B62A9D">
        <w:tc>
          <w:tcPr>
            <w:tcW w:w="5026" w:type="dxa"/>
          </w:tcPr>
          <w:p w14:paraId="3EE6BA10" w14:textId="67389E7F" w:rsidR="00B62A9D" w:rsidRDefault="00B62A9D" w:rsidP="00B62A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54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</w:t>
            </w:r>
          </w:p>
        </w:tc>
        <w:tc>
          <w:tcPr>
            <w:tcW w:w="8150" w:type="dxa"/>
            <w:vAlign w:val="bottom"/>
          </w:tcPr>
          <w:p w14:paraId="347CC537" w14:textId="58EC088B" w:rsidR="00B62A9D" w:rsidRDefault="00B62A9D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GGAAGCCATGGCTAAGCTTCTCCCTGATGGCCTGTGTTTCAC</w:t>
            </w:r>
          </w:p>
        </w:tc>
      </w:tr>
      <w:tr w:rsidR="00B62A9D" w:rsidRPr="00CC3687" w14:paraId="66A997EA" w14:textId="77777777" w:rsidTr="00B62A9D">
        <w:tc>
          <w:tcPr>
            <w:tcW w:w="5026" w:type="dxa"/>
          </w:tcPr>
          <w:p w14:paraId="16AA01CA" w14:textId="10555E97" w:rsidR="00B62A9D" w:rsidRDefault="00B62A9D" w:rsidP="00B62A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33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  <w:vAlign w:val="bottom"/>
          </w:tcPr>
          <w:p w14:paraId="13134E25" w14:textId="4CB72AA2" w:rsidR="00B62A9D" w:rsidRDefault="00B62A9D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GGCATGGACGAGCTGTACATTGAACAAGCAGTCTTTAAAAACTG</w:t>
            </w:r>
          </w:p>
        </w:tc>
      </w:tr>
      <w:tr w:rsidR="00B62A9D" w:rsidRPr="00CC3687" w14:paraId="1972444E" w14:textId="77777777" w:rsidTr="00B62A9D">
        <w:tc>
          <w:tcPr>
            <w:tcW w:w="5026" w:type="dxa"/>
          </w:tcPr>
          <w:p w14:paraId="1335C7DF" w14:textId="2642075C" w:rsidR="00B62A9D" w:rsidRDefault="00B62A9D" w:rsidP="00B62A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33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</w:t>
            </w:r>
          </w:p>
        </w:tc>
        <w:tc>
          <w:tcPr>
            <w:tcW w:w="8150" w:type="dxa"/>
            <w:vAlign w:val="bottom"/>
          </w:tcPr>
          <w:p w14:paraId="11418404" w14:textId="29EB5834" w:rsidR="00B62A9D" w:rsidRDefault="00B62A9D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GGAAGCCATGGCTAAGCTTCTTTTCACAGCAGTTTTTAAAGACTGC</w:t>
            </w:r>
          </w:p>
        </w:tc>
      </w:tr>
      <w:tr w:rsidR="003D0984" w:rsidRPr="00CC3687" w14:paraId="0468BFF5" w14:textId="77777777" w:rsidTr="00B62A9D">
        <w:tc>
          <w:tcPr>
            <w:tcW w:w="5026" w:type="dxa"/>
          </w:tcPr>
          <w:p w14:paraId="2D8E7409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C1S4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4D0643ED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TGGGCTCAAGTGATCCTTCCAC</w:t>
            </w:r>
          </w:p>
        </w:tc>
      </w:tr>
      <w:tr w:rsidR="003D0984" w:rsidRPr="00CC3687" w14:paraId="00365219" w14:textId="77777777" w:rsidTr="00B62A9D">
        <w:tc>
          <w:tcPr>
            <w:tcW w:w="5026" w:type="dxa"/>
          </w:tcPr>
          <w:p w14:paraId="4198B9D9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C1S4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/ RACE inner R</w:t>
            </w:r>
          </w:p>
        </w:tc>
        <w:tc>
          <w:tcPr>
            <w:tcW w:w="8150" w:type="dxa"/>
          </w:tcPr>
          <w:p w14:paraId="1B1E9B3E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CTGTACAGAAAAGGTAACGCCATTTAGTAAAATCC</w:t>
            </w:r>
          </w:p>
        </w:tc>
      </w:tr>
      <w:tr w:rsidR="003D0984" w:rsidRPr="00CC3687" w14:paraId="1AAA18C7" w14:textId="77777777" w:rsidTr="00B62A9D">
        <w:tc>
          <w:tcPr>
            <w:tcW w:w="5026" w:type="dxa"/>
          </w:tcPr>
          <w:p w14:paraId="3EF841E1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CA5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55042270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TGTACAATAAGTTACACCGAGTCTACTTGGCCC</w:t>
            </w:r>
          </w:p>
        </w:tc>
      </w:tr>
      <w:tr w:rsidR="003D0984" w:rsidRPr="00CC3687" w14:paraId="7B6FBEAD" w14:textId="77777777" w:rsidTr="00B62A9D">
        <w:tc>
          <w:tcPr>
            <w:tcW w:w="5026" w:type="dxa"/>
          </w:tcPr>
          <w:p w14:paraId="0A8547F6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CA5 2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 / RACE inner R</w:t>
            </w:r>
          </w:p>
        </w:tc>
        <w:tc>
          <w:tcPr>
            <w:tcW w:w="8150" w:type="dxa"/>
          </w:tcPr>
          <w:p w14:paraId="36266EA7" w14:textId="77777777" w:rsidR="003D0984" w:rsidRDefault="003D0984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CTGTACAGATCATGAGATGCATCCAGGCAG</w:t>
            </w:r>
          </w:p>
        </w:tc>
      </w:tr>
      <w:tr w:rsidR="003D0984" w:rsidRPr="00CC3687" w14:paraId="6B4C5BA8" w14:textId="77777777" w:rsidTr="00B62A9D">
        <w:tc>
          <w:tcPr>
            <w:tcW w:w="5026" w:type="dxa"/>
          </w:tcPr>
          <w:p w14:paraId="08F2F407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 2</w:t>
            </w:r>
            <w:r w:rsidRPr="00AF462F">
              <w:rPr>
                <w:rFonts w:ascii="Arial" w:hAnsi="Arial" w:cs="Arial"/>
              </w:rPr>
              <w:t xml:space="preserve">00 </w:t>
            </w:r>
            <w:proofErr w:type="spellStart"/>
            <w:r w:rsidRPr="00AF462F">
              <w:rPr>
                <w:rFonts w:ascii="Arial" w:hAnsi="Arial" w:cs="Arial"/>
              </w:rPr>
              <w:t>nt</w:t>
            </w:r>
            <w:proofErr w:type="spellEnd"/>
            <w:r w:rsidRPr="00AF462F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</w:tcPr>
          <w:p w14:paraId="6B8869B6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CCTGTACAAGAAGCAACAGAGCCTGTCTGTC</w:t>
            </w:r>
          </w:p>
        </w:tc>
      </w:tr>
      <w:tr w:rsidR="003D0984" w:rsidRPr="00CC3687" w14:paraId="1A5B9D8E" w14:textId="77777777" w:rsidTr="00B62A9D">
        <w:tc>
          <w:tcPr>
            <w:tcW w:w="5026" w:type="dxa"/>
          </w:tcPr>
          <w:p w14:paraId="6B6535A3" w14:textId="77777777" w:rsidR="003D0984" w:rsidRPr="006D3A13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 2</w:t>
            </w:r>
            <w:r w:rsidRPr="00AF462F">
              <w:rPr>
                <w:rFonts w:ascii="Arial" w:hAnsi="Arial" w:cs="Arial"/>
              </w:rPr>
              <w:t xml:space="preserve">00 </w:t>
            </w:r>
            <w:proofErr w:type="spellStart"/>
            <w:r w:rsidRPr="00AF462F">
              <w:rPr>
                <w:rFonts w:ascii="Arial" w:hAnsi="Arial" w:cs="Arial"/>
              </w:rPr>
              <w:t>nt</w:t>
            </w:r>
            <w:proofErr w:type="spellEnd"/>
            <w:r w:rsidRPr="00AF462F">
              <w:rPr>
                <w:rFonts w:ascii="Arial" w:hAnsi="Arial" w:cs="Arial"/>
              </w:rPr>
              <w:t xml:space="preserve"> insertion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8150" w:type="dxa"/>
          </w:tcPr>
          <w:p w14:paraId="24C7A6ED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CCTGTACACACATAACGAAATTCAGGATTGATCCC</w:t>
            </w:r>
          </w:p>
        </w:tc>
      </w:tr>
      <w:tr w:rsidR="003D0984" w:rsidRPr="00CC3687" w14:paraId="75DEF05B" w14:textId="22330676" w:rsidTr="00B62A9D">
        <w:tc>
          <w:tcPr>
            <w:tcW w:w="5026" w:type="dxa"/>
          </w:tcPr>
          <w:p w14:paraId="47B800B1" w14:textId="4DC53D5A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M1 1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</w:tcPr>
          <w:p w14:paraId="78FF514D" w14:textId="0E2E5301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CTGTACATCACTGCCTACTGCCTGGGGG</w:t>
            </w:r>
          </w:p>
        </w:tc>
      </w:tr>
      <w:tr w:rsidR="003D0984" w:rsidRPr="00CC3687" w14:paraId="7E9C94E5" w14:textId="348A82B8" w:rsidTr="00B62A9D">
        <w:tc>
          <w:tcPr>
            <w:tcW w:w="5026" w:type="dxa"/>
          </w:tcPr>
          <w:p w14:paraId="04B7B6CB" w14:textId="1664B702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M1 100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</w:t>
            </w:r>
          </w:p>
        </w:tc>
        <w:tc>
          <w:tcPr>
            <w:tcW w:w="8150" w:type="dxa"/>
          </w:tcPr>
          <w:p w14:paraId="16EC343C" w14:textId="5A4C19E6" w:rsidR="003D0984" w:rsidRPr="00CC3687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GCTGTACACCAGATCCTCTGGGGTCAGGG</w:t>
            </w:r>
          </w:p>
        </w:tc>
      </w:tr>
      <w:tr w:rsidR="006A161E" w:rsidRPr="00CC3687" w14:paraId="4E30F8F8" w14:textId="77777777" w:rsidTr="006A161E">
        <w:tc>
          <w:tcPr>
            <w:tcW w:w="5026" w:type="dxa"/>
          </w:tcPr>
          <w:p w14:paraId="787EB1A7" w14:textId="062868BA" w:rsidR="006A161E" w:rsidRDefault="006A161E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M1 54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  <w:vAlign w:val="bottom"/>
          </w:tcPr>
          <w:p w14:paraId="2F724795" w14:textId="24EEAFA9" w:rsidR="006A161E" w:rsidRDefault="006A161E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GGCATGGACGAGCTGTACACTAGTCATTCCAGTGGAAGACG</w:t>
            </w:r>
          </w:p>
        </w:tc>
      </w:tr>
      <w:tr w:rsidR="006A161E" w:rsidRPr="00CC3687" w14:paraId="681892AC" w14:textId="77777777" w:rsidTr="006A161E">
        <w:tc>
          <w:tcPr>
            <w:tcW w:w="5026" w:type="dxa"/>
          </w:tcPr>
          <w:p w14:paraId="740BD871" w14:textId="75E3F7D4" w:rsidR="006A161E" w:rsidRDefault="006A161E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M1 54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</w:t>
            </w:r>
          </w:p>
        </w:tc>
        <w:tc>
          <w:tcPr>
            <w:tcW w:w="8150" w:type="dxa"/>
            <w:vAlign w:val="bottom"/>
          </w:tcPr>
          <w:p w14:paraId="057B592C" w14:textId="73D5ABED" w:rsidR="006A161E" w:rsidRDefault="006A161E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GGAAGCCATGGCTAAGCTTCTAACAGTTGTCACATCACCACGC</w:t>
            </w:r>
          </w:p>
        </w:tc>
      </w:tr>
      <w:tr w:rsidR="003102C0" w:rsidRPr="00CC3687" w14:paraId="4EB32A74" w14:textId="77777777" w:rsidTr="003102C0">
        <w:tc>
          <w:tcPr>
            <w:tcW w:w="5026" w:type="dxa"/>
          </w:tcPr>
          <w:p w14:paraId="066CE89A" w14:textId="45C5358D" w:rsidR="003102C0" w:rsidRDefault="003102C0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M1 33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F</w:t>
            </w:r>
          </w:p>
        </w:tc>
        <w:tc>
          <w:tcPr>
            <w:tcW w:w="8150" w:type="dxa"/>
            <w:vAlign w:val="bottom"/>
          </w:tcPr>
          <w:p w14:paraId="1B23FD25" w14:textId="653FEECA" w:rsidR="003102C0" w:rsidRDefault="003102C0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GGCATGGACGAGCTGTACATCCAGTGGAAGACGAATGTAAC</w:t>
            </w:r>
          </w:p>
        </w:tc>
      </w:tr>
      <w:tr w:rsidR="003102C0" w:rsidRPr="00CC3687" w14:paraId="2E44DB0B" w14:textId="77777777" w:rsidTr="003102C0">
        <w:tc>
          <w:tcPr>
            <w:tcW w:w="5026" w:type="dxa"/>
          </w:tcPr>
          <w:p w14:paraId="6F10F53A" w14:textId="6AF1D6E2" w:rsidR="003102C0" w:rsidRDefault="003102C0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M1 33 </w:t>
            </w:r>
            <w:proofErr w:type="spellStart"/>
            <w:r>
              <w:rPr>
                <w:rFonts w:ascii="Arial" w:hAnsi="Arial" w:cs="Arial"/>
              </w:rPr>
              <w:t>nt</w:t>
            </w:r>
            <w:proofErr w:type="spellEnd"/>
            <w:r>
              <w:rPr>
                <w:rFonts w:ascii="Arial" w:hAnsi="Arial" w:cs="Arial"/>
              </w:rPr>
              <w:t xml:space="preserve"> insertion R</w:t>
            </w:r>
          </w:p>
        </w:tc>
        <w:tc>
          <w:tcPr>
            <w:tcW w:w="8150" w:type="dxa"/>
            <w:vAlign w:val="bottom"/>
          </w:tcPr>
          <w:p w14:paraId="789CB125" w14:textId="60B8B19E" w:rsidR="003102C0" w:rsidRDefault="003102C0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GGGAAGCCATGGCTAAGCTTCTTCACCACGCAGGTTACATTC</w:t>
            </w:r>
          </w:p>
        </w:tc>
      </w:tr>
      <w:tr w:rsidR="003D0984" w:rsidRPr="00CC3687" w14:paraId="641224D3" w14:textId="77777777" w:rsidTr="00B62A9D">
        <w:tc>
          <w:tcPr>
            <w:tcW w:w="5026" w:type="dxa"/>
          </w:tcPr>
          <w:p w14:paraId="580910BF" w14:textId="77777777" w:rsidR="003D0984" w:rsidRDefault="003D0984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D1 AAA</w:t>
            </w:r>
            <w:r w:rsidRPr="00417724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CCC </w:t>
            </w: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</w:tcPr>
          <w:p w14:paraId="6ED45D74" w14:textId="77777777" w:rsidR="003D0984" w:rsidRPr="00623A87" w:rsidRDefault="003D0984" w:rsidP="003102C0">
            <w:pPr>
              <w:rPr>
                <w:rFonts w:ascii="Arial" w:eastAsia="Times New Roman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CAGCCATCACAGCTCTACGGGCACATGCATGGGACACAGC</w:t>
            </w:r>
          </w:p>
        </w:tc>
      </w:tr>
      <w:tr w:rsidR="003D0984" w:rsidRPr="00CC3687" w14:paraId="36FD92AE" w14:textId="77777777" w:rsidTr="00B62A9D">
        <w:tc>
          <w:tcPr>
            <w:tcW w:w="5026" w:type="dxa"/>
          </w:tcPr>
          <w:p w14:paraId="271B8BE5" w14:textId="77777777" w:rsidR="003D0984" w:rsidRPr="00A31101" w:rsidRDefault="003D0984" w:rsidP="003102C0">
            <w:pPr>
              <w:rPr>
                <w:rFonts w:ascii="Arial" w:hAnsi="Arial" w:cs="Arial"/>
                <w:lang w:val="fr-FR"/>
              </w:rPr>
            </w:pPr>
            <w:r w:rsidRPr="00A31101">
              <w:rPr>
                <w:rFonts w:ascii="Arial" w:hAnsi="Arial" w:cs="Arial"/>
                <w:lang w:val="fr-FR"/>
              </w:rPr>
              <w:t>LIMD1 AAA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A31101">
              <w:rPr>
                <w:rFonts w:ascii="Arial" w:hAnsi="Arial" w:cs="Arial"/>
                <w:lang w:val="fr-FR"/>
              </w:rPr>
              <w:t xml:space="preserve"> CCC </w:t>
            </w:r>
            <w:proofErr w:type="spellStart"/>
            <w:r w:rsidRPr="00A31101">
              <w:rPr>
                <w:rFonts w:ascii="Arial" w:hAnsi="Arial" w:cs="Arial"/>
                <w:lang w:val="fr-FR"/>
              </w:rPr>
              <w:t>Quikchange</w:t>
            </w:r>
            <w:proofErr w:type="spellEnd"/>
            <w:r w:rsidRPr="00A31101">
              <w:rPr>
                <w:rFonts w:ascii="Arial" w:hAnsi="Arial" w:cs="Arial"/>
                <w:lang w:val="fr-FR"/>
              </w:rPr>
              <w:t xml:space="preserve"> R</w:t>
            </w:r>
          </w:p>
        </w:tc>
        <w:tc>
          <w:tcPr>
            <w:tcW w:w="8150" w:type="dxa"/>
          </w:tcPr>
          <w:p w14:paraId="66D2907A" w14:textId="77777777" w:rsidR="003D0984" w:rsidRPr="00623A87" w:rsidRDefault="003D0984" w:rsidP="003102C0">
            <w:pPr>
              <w:rPr>
                <w:rFonts w:ascii="Arial" w:eastAsia="Times New Roman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CTGTGTCCCATGCATGTGCCCGTAGAGCTGTGATGGCTGC</w:t>
            </w:r>
          </w:p>
        </w:tc>
      </w:tr>
      <w:tr w:rsidR="003D0984" w:rsidRPr="00CC3687" w14:paraId="057B7668" w14:textId="77777777" w:rsidTr="00B62A9D">
        <w:tc>
          <w:tcPr>
            <w:tcW w:w="5026" w:type="dxa"/>
          </w:tcPr>
          <w:p w14:paraId="38F0E871" w14:textId="77777777" w:rsidR="003D0984" w:rsidRPr="00A31101" w:rsidRDefault="003D0984" w:rsidP="003102C0">
            <w:pPr>
              <w:rPr>
                <w:rFonts w:ascii="Arial" w:hAnsi="Arial" w:cs="Arial"/>
                <w:lang w:val="fr-FR"/>
              </w:rPr>
            </w:pPr>
            <w:r w:rsidRPr="00A31101">
              <w:rPr>
                <w:rFonts w:ascii="Arial" w:hAnsi="Arial" w:cs="Arial"/>
                <w:lang w:val="fr-FR"/>
              </w:rPr>
              <w:t>LIMD1 AAA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A31101">
              <w:rPr>
                <w:rFonts w:ascii="Arial" w:hAnsi="Arial" w:cs="Arial"/>
                <w:lang w:val="fr-FR"/>
              </w:rPr>
              <w:t xml:space="preserve"> TTT </w:t>
            </w:r>
            <w:proofErr w:type="spellStart"/>
            <w:r w:rsidRPr="00A31101">
              <w:rPr>
                <w:rFonts w:ascii="Arial" w:hAnsi="Arial" w:cs="Arial"/>
                <w:lang w:val="fr-FR"/>
              </w:rPr>
              <w:t>Quikchange</w:t>
            </w:r>
            <w:proofErr w:type="spellEnd"/>
            <w:r w:rsidRPr="00A31101">
              <w:rPr>
                <w:rFonts w:ascii="Arial" w:hAnsi="Arial" w:cs="Arial"/>
                <w:lang w:val="fr-FR"/>
              </w:rPr>
              <w:t xml:space="preserve"> F</w:t>
            </w:r>
          </w:p>
        </w:tc>
        <w:tc>
          <w:tcPr>
            <w:tcW w:w="8150" w:type="dxa"/>
          </w:tcPr>
          <w:p w14:paraId="0D11F89E" w14:textId="77777777" w:rsidR="003D0984" w:rsidRPr="00623A87" w:rsidRDefault="003D0984" w:rsidP="003102C0">
            <w:pPr>
              <w:rPr>
                <w:rFonts w:ascii="Arial" w:eastAsia="Times New Roman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CTGTGTCCCATGCATGTGTTTGTAGAGCTGTGATGGCTGC</w:t>
            </w:r>
          </w:p>
        </w:tc>
      </w:tr>
      <w:tr w:rsidR="003D0984" w:rsidRPr="00CC3687" w14:paraId="1BCF4149" w14:textId="77777777" w:rsidTr="00B62A9D">
        <w:tc>
          <w:tcPr>
            <w:tcW w:w="5026" w:type="dxa"/>
          </w:tcPr>
          <w:p w14:paraId="6C7A1F50" w14:textId="77777777" w:rsidR="003D0984" w:rsidRPr="00A31101" w:rsidRDefault="003D0984" w:rsidP="003102C0">
            <w:pPr>
              <w:rPr>
                <w:rFonts w:ascii="Arial" w:hAnsi="Arial" w:cs="Arial"/>
                <w:lang w:val="fr-FR"/>
              </w:rPr>
            </w:pPr>
            <w:r w:rsidRPr="00A31101">
              <w:rPr>
                <w:rFonts w:ascii="Arial" w:hAnsi="Arial" w:cs="Arial"/>
                <w:lang w:val="fr-FR"/>
              </w:rPr>
              <w:t>LIMD1 AAA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A31101">
              <w:rPr>
                <w:rFonts w:ascii="Arial" w:hAnsi="Arial" w:cs="Arial"/>
                <w:lang w:val="fr-FR"/>
              </w:rPr>
              <w:t xml:space="preserve"> TTT </w:t>
            </w:r>
            <w:proofErr w:type="spellStart"/>
            <w:r w:rsidRPr="00A31101">
              <w:rPr>
                <w:rFonts w:ascii="Arial" w:hAnsi="Arial" w:cs="Arial"/>
                <w:lang w:val="fr-FR"/>
              </w:rPr>
              <w:t>Quikchange</w:t>
            </w:r>
            <w:proofErr w:type="spellEnd"/>
            <w:r w:rsidRPr="00A31101">
              <w:rPr>
                <w:rFonts w:ascii="Arial" w:hAnsi="Arial" w:cs="Arial"/>
                <w:lang w:val="fr-FR"/>
              </w:rPr>
              <w:t xml:space="preserve"> R</w:t>
            </w:r>
          </w:p>
        </w:tc>
        <w:tc>
          <w:tcPr>
            <w:tcW w:w="8150" w:type="dxa"/>
          </w:tcPr>
          <w:p w14:paraId="24102E5C" w14:textId="77777777" w:rsidR="003D0984" w:rsidRPr="00623A87" w:rsidRDefault="003D0984" w:rsidP="003102C0">
            <w:pPr>
              <w:rPr>
                <w:rFonts w:ascii="Arial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CAGCCATCACAGCTCTACAAACACATGCATGGGACACAGC</w:t>
            </w:r>
          </w:p>
        </w:tc>
      </w:tr>
      <w:tr w:rsidR="003D0984" w:rsidRPr="00CC3687" w14:paraId="75CB1118" w14:textId="77777777" w:rsidTr="00B62A9D">
        <w:tc>
          <w:tcPr>
            <w:tcW w:w="5026" w:type="dxa"/>
          </w:tcPr>
          <w:p w14:paraId="79085A65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0F5D6A">
              <w:rPr>
                <w:rFonts w:ascii="Arial" w:hAnsi="Arial" w:cs="Arial"/>
              </w:rPr>
              <w:t>LIMD1 AAA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GG</w:t>
            </w:r>
            <w:r w:rsidRPr="000F5D6A">
              <w:rPr>
                <w:rFonts w:ascii="Arial" w:hAnsi="Arial" w:cs="Arial"/>
              </w:rPr>
              <w:t xml:space="preserve">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</w:tcPr>
          <w:p w14:paraId="5080BC77" w14:textId="77777777" w:rsidR="003D0984" w:rsidRPr="00623A87" w:rsidRDefault="003D0984" w:rsidP="003102C0">
            <w:pPr>
              <w:rPr>
                <w:rFonts w:ascii="Arial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CTGTGTCCCATGCATGTGGGGGTAGAGCTGTGATGGCTGC</w:t>
            </w:r>
          </w:p>
        </w:tc>
      </w:tr>
      <w:tr w:rsidR="003D0984" w:rsidRPr="00CC3687" w14:paraId="48C44E91" w14:textId="77777777" w:rsidTr="00B62A9D">
        <w:tc>
          <w:tcPr>
            <w:tcW w:w="5026" w:type="dxa"/>
          </w:tcPr>
          <w:p w14:paraId="0A5BCD31" w14:textId="77777777" w:rsidR="003D0984" w:rsidRPr="00CC3687" w:rsidRDefault="003D0984" w:rsidP="003102C0">
            <w:pPr>
              <w:rPr>
                <w:rFonts w:ascii="Arial" w:hAnsi="Arial" w:cs="Arial"/>
              </w:rPr>
            </w:pPr>
            <w:r w:rsidRPr="000F5D6A">
              <w:rPr>
                <w:rFonts w:ascii="Arial" w:hAnsi="Arial" w:cs="Arial"/>
              </w:rPr>
              <w:t>LIMD1 AAA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GG</w:t>
            </w:r>
            <w:r w:rsidRPr="000F5D6A">
              <w:rPr>
                <w:rFonts w:ascii="Arial" w:hAnsi="Arial" w:cs="Arial"/>
              </w:rPr>
              <w:t xml:space="preserve">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8150" w:type="dxa"/>
          </w:tcPr>
          <w:p w14:paraId="7EDB93DC" w14:textId="77777777" w:rsidR="003D0984" w:rsidRPr="00623A87" w:rsidRDefault="003D0984" w:rsidP="003102C0">
            <w:pPr>
              <w:rPr>
                <w:rFonts w:ascii="Arial" w:hAnsi="Arial" w:cs="Arial"/>
              </w:rPr>
            </w:pPr>
            <w:r w:rsidRPr="00623A87">
              <w:rPr>
                <w:rFonts w:ascii="Arial" w:eastAsia="Times New Roman" w:hAnsi="Arial" w:cs="Arial"/>
              </w:rPr>
              <w:t>GCAGCCATCACAGCTCTACCCCCACATGCATGGGACACAGC</w:t>
            </w:r>
          </w:p>
        </w:tc>
      </w:tr>
      <w:tr w:rsidR="00B62A9D" w:rsidRPr="00CC3687" w14:paraId="13BA3F5F" w14:textId="77777777" w:rsidTr="00B62A9D">
        <w:tc>
          <w:tcPr>
            <w:tcW w:w="5026" w:type="dxa"/>
          </w:tcPr>
          <w:p w14:paraId="48AF8110" w14:textId="4532116D" w:rsidR="00B62A9D" w:rsidRPr="000F5D6A" w:rsidRDefault="00B62A9D" w:rsidP="003102C0">
            <w:pPr>
              <w:rPr>
                <w:rFonts w:ascii="Arial" w:hAnsi="Arial" w:cs="Arial"/>
              </w:rPr>
            </w:pPr>
            <w:r w:rsidRPr="000F5D6A">
              <w:rPr>
                <w:rFonts w:ascii="Arial" w:hAnsi="Arial" w:cs="Arial"/>
              </w:rPr>
              <w:t xml:space="preserve">LIMD1 </w:t>
            </w:r>
            <w:r>
              <w:rPr>
                <w:rFonts w:ascii="Arial" w:hAnsi="Arial" w:cs="Arial"/>
              </w:rPr>
              <w:t xml:space="preserve">cut site A 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0FF70CFF" w14:textId="6FEFD180" w:rsidR="00B62A9D" w:rsidRPr="00623A87" w:rsidRDefault="00B62A9D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CAGCAGCCATCACAGCCCTACTTTCACATGCATG</w:t>
            </w:r>
          </w:p>
        </w:tc>
      </w:tr>
      <w:tr w:rsidR="00B62A9D" w:rsidRPr="00CC3687" w14:paraId="6B57EE08" w14:textId="77777777" w:rsidTr="00B62A9D">
        <w:tc>
          <w:tcPr>
            <w:tcW w:w="5026" w:type="dxa"/>
          </w:tcPr>
          <w:p w14:paraId="3CAA0FFE" w14:textId="682802E2" w:rsidR="00B62A9D" w:rsidRPr="000F5D6A" w:rsidRDefault="00B62A9D" w:rsidP="003102C0">
            <w:pPr>
              <w:rPr>
                <w:rFonts w:ascii="Arial" w:hAnsi="Arial" w:cs="Arial"/>
              </w:rPr>
            </w:pPr>
            <w:r w:rsidRPr="000F5D6A">
              <w:rPr>
                <w:rFonts w:ascii="Arial" w:hAnsi="Arial" w:cs="Arial"/>
              </w:rPr>
              <w:t>LIMD1</w:t>
            </w:r>
            <w:r>
              <w:rPr>
                <w:rFonts w:ascii="Arial" w:hAnsi="Arial" w:cs="Arial"/>
              </w:rPr>
              <w:t xml:space="preserve"> cut site A 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8150" w:type="dxa"/>
            <w:vAlign w:val="bottom"/>
          </w:tcPr>
          <w:p w14:paraId="6334601C" w14:textId="19257E18" w:rsidR="00B62A9D" w:rsidRPr="00623A87" w:rsidRDefault="00B62A9D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TGCATGTGAAAGTAGGGCTGTGATGGCTGCTGG</w:t>
            </w:r>
          </w:p>
        </w:tc>
      </w:tr>
      <w:tr w:rsidR="003102C0" w:rsidRPr="00CC3687" w14:paraId="26BD1000" w14:textId="77777777" w:rsidTr="00B62A9D">
        <w:tc>
          <w:tcPr>
            <w:tcW w:w="5026" w:type="dxa"/>
          </w:tcPr>
          <w:p w14:paraId="24B1AE2D" w14:textId="4BA5C241" w:rsidR="003102C0" w:rsidRPr="000F5D6A" w:rsidRDefault="003102C0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SF3 AA</w:t>
            </w:r>
            <w:r w:rsidRPr="00417724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CC </w:t>
            </w: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4F73C0EC" w14:textId="3B9533AD" w:rsidR="003102C0" w:rsidRDefault="003102C0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TTTCACAGCAGTTTGGAAAGACTGCTTGTTCAATGTACAGCTCGT</w:t>
            </w:r>
          </w:p>
        </w:tc>
      </w:tr>
      <w:tr w:rsidR="003102C0" w:rsidRPr="00CC3687" w14:paraId="5EA00B92" w14:textId="77777777" w:rsidTr="00B62A9D">
        <w:tc>
          <w:tcPr>
            <w:tcW w:w="5026" w:type="dxa"/>
          </w:tcPr>
          <w:p w14:paraId="3E1BA9EA" w14:textId="32FE94B6" w:rsidR="003102C0" w:rsidRPr="000F5D6A" w:rsidRDefault="003102C0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</w:t>
            </w:r>
            <w:r w:rsidRPr="00A31101">
              <w:rPr>
                <w:rFonts w:ascii="Arial" w:hAnsi="Arial" w:cs="Arial"/>
                <w:lang w:val="fr-FR"/>
              </w:rPr>
              <w:t>AA</w:t>
            </w:r>
            <w:r w:rsidRPr="000F5D6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  <w:lang w:val="fr-FR"/>
              </w:rPr>
              <w:t xml:space="preserve"> </w:t>
            </w:r>
            <w:r w:rsidRPr="00A31101">
              <w:rPr>
                <w:rFonts w:ascii="Arial" w:hAnsi="Arial" w:cs="Arial"/>
                <w:lang w:val="fr-FR"/>
              </w:rPr>
              <w:t xml:space="preserve">CC </w:t>
            </w:r>
            <w:proofErr w:type="spellStart"/>
            <w:r w:rsidRPr="00A31101">
              <w:rPr>
                <w:rFonts w:ascii="Arial" w:hAnsi="Arial" w:cs="Arial"/>
                <w:lang w:val="fr-FR"/>
              </w:rPr>
              <w:t>Quikchange</w:t>
            </w:r>
            <w:proofErr w:type="spellEnd"/>
            <w:r w:rsidRPr="00A31101">
              <w:rPr>
                <w:rFonts w:ascii="Arial" w:hAnsi="Arial" w:cs="Arial"/>
                <w:lang w:val="fr-FR"/>
              </w:rPr>
              <w:t xml:space="preserve"> R</w:t>
            </w:r>
          </w:p>
        </w:tc>
        <w:tc>
          <w:tcPr>
            <w:tcW w:w="8150" w:type="dxa"/>
            <w:vAlign w:val="bottom"/>
          </w:tcPr>
          <w:p w14:paraId="46524EA6" w14:textId="341FB99D" w:rsidR="003102C0" w:rsidRDefault="003102C0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CGAGCTGTACATTGAACAAGCAGTCTTTCCAAACTGCTGTGAAAAG</w:t>
            </w:r>
          </w:p>
        </w:tc>
      </w:tr>
      <w:tr w:rsidR="001E4107" w:rsidRPr="00CC3687" w14:paraId="7D3A57F3" w14:textId="77777777" w:rsidTr="00B62A9D">
        <w:tc>
          <w:tcPr>
            <w:tcW w:w="5026" w:type="dxa"/>
          </w:tcPr>
          <w:p w14:paraId="3CE8D501" w14:textId="15BB90FD" w:rsidR="001E4107" w:rsidRPr="000F5D6A" w:rsidRDefault="001E4107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cut site A 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4B404F98" w14:textId="5E5432B6" w:rsidR="001E4107" w:rsidRDefault="001E4107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CTTCTTTTCACAGCAGCTTTTAAAGACTGCTTGTTCAATGTACA</w:t>
            </w:r>
          </w:p>
        </w:tc>
      </w:tr>
      <w:tr w:rsidR="001E4107" w:rsidRPr="00CC3687" w14:paraId="01DFA22F" w14:textId="77777777" w:rsidTr="00B62A9D">
        <w:tc>
          <w:tcPr>
            <w:tcW w:w="5026" w:type="dxa"/>
          </w:tcPr>
          <w:p w14:paraId="424D0E65" w14:textId="2C16B110" w:rsidR="001E4107" w:rsidRPr="000F5D6A" w:rsidRDefault="001E4107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RSF3 cut site A 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8150" w:type="dxa"/>
            <w:vAlign w:val="bottom"/>
          </w:tcPr>
          <w:p w14:paraId="212E221E" w14:textId="78971D4E" w:rsidR="001E4107" w:rsidRDefault="001E4107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GTACATTGAACAAGCAGTCTTTAAAAGCTGCTGTGAAAAGAAGC</w:t>
            </w:r>
          </w:p>
        </w:tc>
      </w:tr>
      <w:tr w:rsidR="00064D68" w:rsidRPr="00CC3687" w14:paraId="0745E129" w14:textId="77777777" w:rsidTr="00B62A9D">
        <w:tc>
          <w:tcPr>
            <w:tcW w:w="5026" w:type="dxa"/>
          </w:tcPr>
          <w:p w14:paraId="2EF6B5CF" w14:textId="534C3F3A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 AA</w:t>
            </w:r>
            <w:r w:rsidRPr="00417724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CC </w:t>
            </w: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49A98451" w14:textId="663A98B9" w:rsidR="00064D68" w:rsidRDefault="00064D68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TCACCACGCAGGTTACAGGCGTCTTCCACTGGAATGAC</w:t>
            </w:r>
          </w:p>
        </w:tc>
      </w:tr>
      <w:tr w:rsidR="00064D68" w:rsidRPr="00CC3687" w14:paraId="68A01012" w14:textId="77777777" w:rsidTr="00B62A9D">
        <w:tc>
          <w:tcPr>
            <w:tcW w:w="5026" w:type="dxa"/>
          </w:tcPr>
          <w:p w14:paraId="64FCB655" w14:textId="55E14503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</w:t>
            </w:r>
            <w:r>
              <w:rPr>
                <w:rFonts w:ascii="Arial" w:hAnsi="Arial" w:cs="Arial"/>
              </w:rPr>
              <w:t xml:space="preserve"> </w:t>
            </w:r>
            <w:r w:rsidRPr="00A31101">
              <w:rPr>
                <w:rFonts w:ascii="Arial" w:hAnsi="Arial" w:cs="Arial"/>
                <w:lang w:val="fr-FR"/>
              </w:rPr>
              <w:t>AA</w:t>
            </w:r>
            <w:r w:rsidRPr="000F5D6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  <w:lang w:val="fr-FR"/>
              </w:rPr>
              <w:t xml:space="preserve"> </w:t>
            </w:r>
            <w:r w:rsidRPr="00A31101">
              <w:rPr>
                <w:rFonts w:ascii="Arial" w:hAnsi="Arial" w:cs="Arial"/>
                <w:lang w:val="fr-FR"/>
              </w:rPr>
              <w:t xml:space="preserve">CC </w:t>
            </w:r>
            <w:proofErr w:type="spellStart"/>
            <w:r w:rsidRPr="00A31101">
              <w:rPr>
                <w:rFonts w:ascii="Arial" w:hAnsi="Arial" w:cs="Arial"/>
                <w:lang w:val="fr-FR"/>
              </w:rPr>
              <w:t>Quikchange</w:t>
            </w:r>
            <w:proofErr w:type="spellEnd"/>
            <w:r w:rsidRPr="00A31101">
              <w:rPr>
                <w:rFonts w:ascii="Arial" w:hAnsi="Arial" w:cs="Arial"/>
                <w:lang w:val="fr-FR"/>
              </w:rPr>
              <w:t xml:space="preserve"> R</w:t>
            </w:r>
          </w:p>
        </w:tc>
        <w:tc>
          <w:tcPr>
            <w:tcW w:w="8150" w:type="dxa"/>
            <w:vAlign w:val="bottom"/>
          </w:tcPr>
          <w:p w14:paraId="4DEBC2E1" w14:textId="721B8060" w:rsidR="00064D68" w:rsidRDefault="00064D68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TCATTCCAGTGGAAGACGCCTGTAACCTGCGTGGTGATG</w:t>
            </w:r>
          </w:p>
        </w:tc>
      </w:tr>
      <w:tr w:rsidR="00064D68" w:rsidRPr="00CC3687" w14:paraId="2C970B69" w14:textId="77777777" w:rsidTr="00B62A9D">
        <w:tc>
          <w:tcPr>
            <w:tcW w:w="5026" w:type="dxa"/>
          </w:tcPr>
          <w:p w14:paraId="2B37E1A9" w14:textId="790779B5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</w:t>
            </w:r>
            <w:r>
              <w:rPr>
                <w:rFonts w:ascii="Arial" w:hAnsi="Arial" w:cs="Arial"/>
              </w:rPr>
              <w:t xml:space="preserve"> cut site A 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8150" w:type="dxa"/>
            <w:vAlign w:val="bottom"/>
          </w:tcPr>
          <w:p w14:paraId="19D8C8AB" w14:textId="0869B034" w:rsidR="00064D68" w:rsidRDefault="00064D68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CCACGCAGGCTACATTCGTCTTCCACTGGA</w:t>
            </w:r>
          </w:p>
        </w:tc>
      </w:tr>
      <w:tr w:rsidR="00064D68" w:rsidRPr="00CC3687" w14:paraId="0D2E6310" w14:textId="77777777" w:rsidTr="00B62A9D">
        <w:tc>
          <w:tcPr>
            <w:tcW w:w="5026" w:type="dxa"/>
          </w:tcPr>
          <w:p w14:paraId="6CB0C85F" w14:textId="10C97913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</w:t>
            </w:r>
            <w:r>
              <w:rPr>
                <w:rFonts w:ascii="Arial" w:hAnsi="Arial" w:cs="Arial"/>
              </w:rPr>
              <w:t xml:space="preserve"> cut site A </w:t>
            </w:r>
            <w:r w:rsidRPr="000F5D6A">
              <w:rPr>
                <w:rFonts w:ascii="Arial" w:hAnsi="Arial" w:cs="Arial"/>
              </w:rPr>
              <w:sym w:font="Wingdings" w:char="F0E0"/>
            </w:r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G </w:t>
            </w:r>
            <w:proofErr w:type="spellStart"/>
            <w:r w:rsidRPr="000F5D6A">
              <w:rPr>
                <w:rFonts w:ascii="Arial" w:hAnsi="Arial" w:cs="Arial"/>
              </w:rPr>
              <w:t>Quikchange</w:t>
            </w:r>
            <w:proofErr w:type="spellEnd"/>
            <w:r w:rsidRPr="000F5D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8150" w:type="dxa"/>
            <w:vAlign w:val="bottom"/>
          </w:tcPr>
          <w:p w14:paraId="5503C877" w14:textId="6BCD591B" w:rsidR="00064D68" w:rsidRDefault="00064D68" w:rsidP="003102C0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CCAGTGGAAGACGAATGTAGCCTGCGTGGTG</w:t>
            </w:r>
          </w:p>
        </w:tc>
      </w:tr>
      <w:tr w:rsidR="00064D68" w:rsidRPr="00CC3687" w14:paraId="175FAE33" w14:textId="77777777" w:rsidTr="00B62A9D">
        <w:tc>
          <w:tcPr>
            <w:tcW w:w="5026" w:type="dxa"/>
          </w:tcPr>
          <w:p w14:paraId="2E06DD07" w14:textId="1771195A" w:rsidR="00064D68" w:rsidRPr="000F5D6A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 construct (SV40) 3’ UTR probe F (for Northern blot)</w:t>
            </w:r>
          </w:p>
        </w:tc>
        <w:tc>
          <w:tcPr>
            <w:tcW w:w="8150" w:type="dxa"/>
          </w:tcPr>
          <w:p w14:paraId="585A32E7" w14:textId="77777777" w:rsidR="00064D68" w:rsidRDefault="00064D68" w:rsidP="003102C0">
            <w:pPr>
              <w:rPr>
                <w:rFonts w:ascii="Arial" w:eastAsia="Times New Roman" w:hAnsi="Arial" w:cs="Arial"/>
              </w:rPr>
            </w:pPr>
            <w:r w:rsidRPr="00005A09">
              <w:rPr>
                <w:rFonts w:ascii="Arial" w:eastAsia="Times New Roman" w:hAnsi="Arial" w:cs="Arial"/>
              </w:rPr>
              <w:t>CTAGATCATAATCAGCCATAC</w:t>
            </w:r>
          </w:p>
        </w:tc>
      </w:tr>
      <w:tr w:rsidR="00064D68" w:rsidRPr="00CC3687" w14:paraId="0FCCF60D" w14:textId="77777777" w:rsidTr="00B62A9D">
        <w:tc>
          <w:tcPr>
            <w:tcW w:w="5026" w:type="dxa"/>
          </w:tcPr>
          <w:p w14:paraId="4CAA8BAE" w14:textId="287C5849" w:rsidR="00064D68" w:rsidRPr="000F5D6A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 construct (SV40) 3’ UTR probe R (for Northern blot)</w:t>
            </w:r>
          </w:p>
        </w:tc>
        <w:tc>
          <w:tcPr>
            <w:tcW w:w="8150" w:type="dxa"/>
          </w:tcPr>
          <w:p w14:paraId="45BD720B" w14:textId="77777777" w:rsidR="00064D68" w:rsidRDefault="00064D68" w:rsidP="003102C0">
            <w:pPr>
              <w:rPr>
                <w:rFonts w:ascii="Arial" w:eastAsia="Times New Roman" w:hAnsi="Arial" w:cs="Arial"/>
              </w:rPr>
            </w:pPr>
            <w:r w:rsidRPr="00005A09">
              <w:rPr>
                <w:rFonts w:ascii="Arial" w:eastAsia="Times New Roman" w:hAnsi="Arial" w:cs="Arial"/>
              </w:rPr>
              <w:t>TGTAACCATTATAAGCTGCAA</w:t>
            </w:r>
          </w:p>
        </w:tc>
      </w:tr>
      <w:tr w:rsidR="00064D68" w:rsidRPr="00CC3687" w14:paraId="18D60DD5" w14:textId="77777777" w:rsidTr="00B62A9D">
        <w:tc>
          <w:tcPr>
            <w:tcW w:w="5026" w:type="dxa"/>
          </w:tcPr>
          <w:p w14:paraId="45081355" w14:textId="77777777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 3’ RACE outer R</w:t>
            </w:r>
          </w:p>
        </w:tc>
        <w:tc>
          <w:tcPr>
            <w:tcW w:w="8150" w:type="dxa"/>
          </w:tcPr>
          <w:p w14:paraId="61DA9013" w14:textId="77777777" w:rsidR="00064D68" w:rsidRPr="00AD19CE" w:rsidRDefault="00064D68" w:rsidP="003102C0">
            <w:pPr>
              <w:rPr>
                <w:rFonts w:ascii="Arial" w:eastAsia="Times New Roman" w:hAnsi="Arial" w:cs="Arial"/>
              </w:rPr>
            </w:pPr>
            <w:r w:rsidRPr="00AD19CE">
              <w:rPr>
                <w:rFonts w:ascii="Arial" w:eastAsia="Times New Roman" w:hAnsi="Arial" w:cs="Arial"/>
              </w:rPr>
              <w:t>CCTCCTTGAAGTCGATGCCCTTC</w:t>
            </w:r>
          </w:p>
        </w:tc>
      </w:tr>
      <w:tr w:rsidR="00064D68" w:rsidRPr="00CC3687" w14:paraId="17381753" w14:textId="77777777" w:rsidTr="00B62A9D">
        <w:tc>
          <w:tcPr>
            <w:tcW w:w="5026" w:type="dxa"/>
          </w:tcPr>
          <w:p w14:paraId="66DD718E" w14:textId="77777777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 3’ RACE inner R</w:t>
            </w:r>
          </w:p>
        </w:tc>
        <w:tc>
          <w:tcPr>
            <w:tcW w:w="8150" w:type="dxa"/>
          </w:tcPr>
          <w:p w14:paraId="585A31DF" w14:textId="77777777" w:rsidR="00064D68" w:rsidRPr="00AD19CE" w:rsidRDefault="00064D68" w:rsidP="003102C0">
            <w:pPr>
              <w:rPr>
                <w:rFonts w:ascii="Arial" w:eastAsia="Times New Roman" w:hAnsi="Arial" w:cs="Arial"/>
              </w:rPr>
            </w:pPr>
            <w:r w:rsidRPr="00AD19CE">
              <w:rPr>
                <w:rFonts w:ascii="Arial" w:eastAsia="Times New Roman" w:hAnsi="Arial" w:cs="Arial"/>
              </w:rPr>
              <w:t>CTCGATGCGGTTCACCAGGGTGTC</w:t>
            </w:r>
          </w:p>
        </w:tc>
      </w:tr>
      <w:tr w:rsidR="00064D68" w:rsidRPr="00CC3687" w14:paraId="45FB9EBE" w14:textId="77777777" w:rsidTr="00D00781">
        <w:tc>
          <w:tcPr>
            <w:tcW w:w="5026" w:type="dxa"/>
          </w:tcPr>
          <w:p w14:paraId="7F515BB2" w14:textId="399F67A1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FP TGAAGT </w:t>
            </w:r>
            <w:r w:rsidRPr="00064D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TGAGTG F</w:t>
            </w:r>
          </w:p>
        </w:tc>
        <w:tc>
          <w:tcPr>
            <w:tcW w:w="8150" w:type="dxa"/>
            <w:vAlign w:val="bottom"/>
          </w:tcPr>
          <w:p w14:paraId="6F37AD2E" w14:textId="0C225FAB" w:rsidR="00064D68" w:rsidRPr="00064D68" w:rsidRDefault="00064D68" w:rsidP="003102C0">
            <w:pPr>
              <w:rPr>
                <w:rFonts w:ascii="Arial" w:eastAsia="Times New Roman" w:hAnsi="Arial" w:cs="Arial"/>
              </w:rPr>
            </w:pPr>
            <w:r w:rsidRPr="00D00781">
              <w:rPr>
                <w:rFonts w:ascii="Arial" w:eastAsia="Times New Roman" w:hAnsi="Arial" w:cs="Arial"/>
              </w:rPr>
              <w:t>GCCACCTACGGCAAGCTGACCCTGAGTGTCATCTGCACCAC</w:t>
            </w:r>
          </w:p>
        </w:tc>
      </w:tr>
      <w:tr w:rsidR="00064D68" w:rsidRPr="00CC3687" w14:paraId="6662BCED" w14:textId="77777777" w:rsidTr="00D00781">
        <w:tc>
          <w:tcPr>
            <w:tcW w:w="5026" w:type="dxa"/>
          </w:tcPr>
          <w:p w14:paraId="7298D6B5" w14:textId="145E11E3" w:rsidR="00064D68" w:rsidRDefault="00064D68" w:rsidP="003102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FP TGAAGT </w:t>
            </w:r>
            <w:r w:rsidRPr="00064D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TGAGTG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8150" w:type="dxa"/>
            <w:vAlign w:val="bottom"/>
          </w:tcPr>
          <w:p w14:paraId="6C71D76F" w14:textId="6EA45E39" w:rsidR="00064D68" w:rsidRPr="00064D68" w:rsidRDefault="00064D68" w:rsidP="003102C0">
            <w:pPr>
              <w:rPr>
                <w:rFonts w:ascii="Arial" w:eastAsia="Times New Roman" w:hAnsi="Arial" w:cs="Arial"/>
              </w:rPr>
            </w:pPr>
            <w:r w:rsidRPr="00D00781">
              <w:rPr>
                <w:rFonts w:ascii="Arial" w:eastAsia="Times New Roman" w:hAnsi="Arial" w:cs="Arial"/>
              </w:rPr>
              <w:t>GTGGTGCAGATGACACTCAGGGTCAGCTTGCCGTAGGTGGC</w:t>
            </w:r>
          </w:p>
        </w:tc>
      </w:tr>
    </w:tbl>
    <w:p w14:paraId="5DE3806D" w14:textId="77777777" w:rsidR="003D0984" w:rsidRDefault="003D0984" w:rsidP="003D0984">
      <w:pPr>
        <w:spacing w:line="480" w:lineRule="auto"/>
      </w:pPr>
    </w:p>
    <w:p w14:paraId="7BC2B50E" w14:textId="77777777" w:rsidR="00475F2B" w:rsidRDefault="00475F2B"/>
    <w:sectPr w:rsidR="00475F2B" w:rsidSect="00310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984"/>
    <w:rsid w:val="00064D68"/>
    <w:rsid w:val="001E4107"/>
    <w:rsid w:val="00290DE7"/>
    <w:rsid w:val="003102C0"/>
    <w:rsid w:val="003D0984"/>
    <w:rsid w:val="00475F2B"/>
    <w:rsid w:val="00603DB2"/>
    <w:rsid w:val="006A161E"/>
    <w:rsid w:val="009E5067"/>
    <w:rsid w:val="00B62A9D"/>
    <w:rsid w:val="00B93304"/>
    <w:rsid w:val="00BA1F03"/>
    <w:rsid w:val="00D0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88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8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0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102C0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8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0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102C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3708</Characters>
  <Application>Microsoft Macintosh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glia</dc:creator>
  <cp:keywords/>
  <dc:description/>
  <cp:lastModifiedBy>Marta Maria Gaglia</cp:lastModifiedBy>
  <cp:revision>3</cp:revision>
  <dcterms:created xsi:type="dcterms:W3CDTF">2015-10-28T13:29:00Z</dcterms:created>
  <dcterms:modified xsi:type="dcterms:W3CDTF">2015-10-28T13:29:00Z</dcterms:modified>
</cp:coreProperties>
</file>